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BA6FE" w14:textId="77777777" w:rsidR="00A64E91" w:rsidRPr="00A1480B" w:rsidRDefault="00A64E91" w:rsidP="00A64E91">
      <w:pPr>
        <w:jc w:val="both"/>
        <w:rPr>
          <w:b/>
          <w:bCs/>
          <w:lang w:val="en-GB"/>
        </w:rPr>
      </w:pPr>
      <w:r w:rsidRPr="00A1480B">
        <w:rPr>
          <w:b/>
          <w:bCs/>
          <w:lang w:val="en-GB"/>
        </w:rPr>
        <w:t>Supplementary material 3</w:t>
      </w:r>
    </w:p>
    <w:p w14:paraId="7A725256" w14:textId="77777777" w:rsidR="00A64E91" w:rsidRPr="00A1480B" w:rsidRDefault="00A64E91" w:rsidP="00A64E91">
      <w:pPr>
        <w:keepNext/>
        <w:jc w:val="both"/>
        <w:rPr>
          <w:lang w:val="en-GB"/>
        </w:rPr>
      </w:pPr>
      <w:r w:rsidRPr="00A1480B">
        <w:rPr>
          <w:b/>
          <w:bCs/>
          <w:noProof/>
          <w:color w:val="2E74B5" w:themeColor="accent5" w:themeShade="BF"/>
          <w:lang w:val="en-US"/>
        </w:rPr>
        <w:drawing>
          <wp:inline distT="0" distB="0" distL="0" distR="0" wp14:anchorId="7FD7CA5F" wp14:editId="529F91D7">
            <wp:extent cx="5614282" cy="4477213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282" cy="447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15626" w14:textId="68302E0F" w:rsidR="001B55A3" w:rsidRPr="00A1480B" w:rsidRDefault="00A64E91" w:rsidP="001B55A3">
      <w:pPr>
        <w:pStyle w:val="Bijschrift"/>
        <w:jc w:val="both"/>
        <w:rPr>
          <w:color w:val="auto"/>
          <w:u w:val="single"/>
          <w:lang w:val="en-GB"/>
        </w:rPr>
      </w:pPr>
      <w:r w:rsidRPr="00A1480B">
        <w:rPr>
          <w:color w:val="auto"/>
          <w:lang w:val="en-GB"/>
        </w:rPr>
        <w:t xml:space="preserve">Figure S.3: </w:t>
      </w:r>
      <w:r w:rsidR="001B55A3" w:rsidRPr="00A1480B">
        <w:rPr>
          <w:color w:val="auto"/>
          <w:lang w:val="en-GB"/>
        </w:rPr>
        <w:t xml:space="preserve">example of a patient from group </w:t>
      </w:r>
      <w:r w:rsidR="001B55A3">
        <w:rPr>
          <w:color w:val="auto"/>
          <w:lang w:val="en-GB"/>
        </w:rPr>
        <w:t>2</w:t>
      </w:r>
      <w:r w:rsidR="001B55A3" w:rsidRPr="00A1480B">
        <w:rPr>
          <w:color w:val="auto"/>
          <w:lang w:val="en-GB"/>
        </w:rPr>
        <w:t>. Transversal, sagittal and coronal views of dose distribution for</w:t>
      </w:r>
      <w:r w:rsidR="001B55A3">
        <w:rPr>
          <w:color w:val="auto"/>
          <w:lang w:val="en-GB"/>
        </w:rPr>
        <w:t xml:space="preserve"> </w:t>
      </w:r>
      <w:r w:rsidR="001B55A3" w:rsidRPr="00A1480B">
        <w:rPr>
          <w:color w:val="auto"/>
          <w:lang w:val="en-GB"/>
        </w:rPr>
        <w:t>(A-C) BT treatment plans and (D-F)</w:t>
      </w:r>
      <w:r w:rsidR="001B55A3">
        <w:rPr>
          <w:color w:val="auto"/>
          <w:lang w:val="en-GB"/>
        </w:rPr>
        <w:t xml:space="preserve"> </w:t>
      </w:r>
      <w:r w:rsidR="001B55A3" w:rsidRPr="00A1480B">
        <w:rPr>
          <w:color w:val="auto"/>
          <w:lang w:val="en-GB"/>
        </w:rPr>
        <w:t>MRL treatment plans</w:t>
      </w:r>
      <w:ins w:id="0" w:author="Noortwijk, R. van (Renske)" w:date="2025-11-24T11:50:00Z" w16du:dateUtc="2025-11-24T10:50:00Z">
        <w:r w:rsidR="00FE4B03">
          <w:rPr>
            <w:color w:val="auto"/>
            <w:lang w:val="en-GB"/>
          </w:rPr>
          <w:t xml:space="preserve"> </w:t>
        </w:r>
        <w:commentRangeStart w:id="1"/>
        <w:r w:rsidR="00FE4B03">
          <w:rPr>
            <w:color w:val="auto"/>
            <w:lang w:val="en-GB"/>
          </w:rPr>
          <w:t>for the same patient</w:t>
        </w:r>
        <w:commentRangeEnd w:id="1"/>
        <w:r w:rsidR="00FE4B03">
          <w:rPr>
            <w:rStyle w:val="Verwijzingopmerking"/>
            <w:i w:val="0"/>
            <w:iCs w:val="0"/>
            <w:color w:val="auto"/>
          </w:rPr>
          <w:commentReference w:id="1"/>
        </w:r>
      </w:ins>
      <w:r w:rsidR="001B55A3" w:rsidRPr="00A1480B">
        <w:rPr>
          <w:color w:val="auto"/>
          <w:lang w:val="en-GB"/>
        </w:rPr>
        <w:t>. Isodoses corresponding to coloured areas are indicated</w:t>
      </w:r>
      <w:r w:rsidR="001B55A3">
        <w:rPr>
          <w:color w:val="auto"/>
          <w:lang w:val="en-GB"/>
        </w:rPr>
        <w:t xml:space="preserve">: planning constraint doses, i.e. V95Gy, V75Gy and V60Gy (EQD2 </w:t>
      </w:r>
      <w:r w:rsidR="001B55A3">
        <w:rPr>
          <w:rFonts w:cstheme="minorHAnsi"/>
          <w:color w:val="auto"/>
          <w:lang w:val="en-GB"/>
        </w:rPr>
        <w:t xml:space="preserve">α/β= 10), and dose volumes </w:t>
      </w:r>
      <w:r w:rsidR="001B55A3">
        <w:rPr>
          <w:color w:val="auto"/>
          <w:lang w:val="en-GB"/>
        </w:rPr>
        <w:t>V125% and V150% (based on V100% being the volume receiving the prescription dose (7 Gy per fraction)).</w:t>
      </w:r>
      <w:r w:rsidR="001B55A3" w:rsidRPr="00A1480B">
        <w:rPr>
          <w:color w:val="auto"/>
          <w:lang w:val="en-GB"/>
        </w:rPr>
        <w:t xml:space="preserve"> </w:t>
      </w:r>
      <w:r w:rsidR="004E2026">
        <w:rPr>
          <w:color w:val="auto"/>
          <w:lang w:val="en-GB"/>
        </w:rPr>
        <w:t xml:space="preserve">GTV (red), </w:t>
      </w:r>
      <w:r w:rsidR="001B55A3" w:rsidRPr="00A1480B">
        <w:rPr>
          <w:color w:val="auto"/>
          <w:lang w:val="en-GB"/>
        </w:rPr>
        <w:t>CTV</w:t>
      </w:r>
      <w:r w:rsidR="001B55A3" w:rsidRPr="00A1480B">
        <w:rPr>
          <w:color w:val="auto"/>
          <w:vertAlign w:val="subscript"/>
          <w:lang w:val="en-GB"/>
        </w:rPr>
        <w:t>HR</w:t>
      </w:r>
      <w:r w:rsidR="001B55A3" w:rsidRPr="00A1480B">
        <w:rPr>
          <w:color w:val="auto"/>
          <w:lang w:val="en-GB"/>
        </w:rPr>
        <w:t xml:space="preserve"> (magenta), CTV</w:t>
      </w:r>
      <w:r w:rsidR="001B55A3" w:rsidRPr="00A1480B">
        <w:rPr>
          <w:color w:val="auto"/>
          <w:vertAlign w:val="subscript"/>
          <w:lang w:val="en-GB"/>
        </w:rPr>
        <w:t>IR</w:t>
      </w:r>
      <w:r w:rsidR="001B55A3" w:rsidRPr="00A1480B">
        <w:rPr>
          <w:color w:val="auto"/>
          <w:lang w:val="en-GB"/>
        </w:rPr>
        <w:t xml:space="preserve"> (orange), bladder (green), rectum (light pink), bowel (blue) and sigmoid (yellow) are shown.</w:t>
      </w:r>
      <w:r w:rsidR="004E2026">
        <w:rPr>
          <w:color w:val="auto"/>
          <w:lang w:val="en-GB"/>
        </w:rPr>
        <w:t xml:space="preserve"> Green lines in the sagittal and coronal view indicate the position </w:t>
      </w:r>
      <w:r w:rsidR="0091549E">
        <w:rPr>
          <w:color w:val="auto"/>
          <w:lang w:val="en-GB"/>
        </w:rPr>
        <w:t>of the corresponding transversal slide.</w:t>
      </w:r>
      <w:r w:rsidR="001B55A3" w:rsidRPr="00A1480B">
        <w:rPr>
          <w:color w:val="auto"/>
          <w:lang w:val="en-GB"/>
        </w:rPr>
        <w:t xml:space="preserve"> </w:t>
      </w:r>
      <w:r w:rsidR="001B55A3">
        <w:rPr>
          <w:color w:val="auto"/>
          <w:lang w:val="en-GB"/>
        </w:rPr>
        <w:t>Additionally, (G) t</w:t>
      </w:r>
      <w:r w:rsidR="001B55A3" w:rsidRPr="00A1480B">
        <w:rPr>
          <w:color w:val="auto"/>
          <w:lang w:val="en-GB"/>
        </w:rPr>
        <w:t xml:space="preserve">arget and OAR doses </w:t>
      </w:r>
      <w:r w:rsidR="001B55A3">
        <w:rPr>
          <w:color w:val="auto"/>
          <w:lang w:val="en-GB"/>
        </w:rPr>
        <w:t xml:space="preserve">(green indicates achievement of soft constraint, orange indicates no achievement of soft constraint (hard constraint achieved if applicable), red indicates no achievement of hard constraint) </w:t>
      </w:r>
      <w:r w:rsidR="001B55A3" w:rsidRPr="00A1480B">
        <w:rPr>
          <w:color w:val="auto"/>
          <w:lang w:val="en-GB"/>
        </w:rPr>
        <w:t xml:space="preserve">(G) are included, next to (H) </w:t>
      </w:r>
      <w:r w:rsidR="001B55A3" w:rsidRPr="00B12D38">
        <w:rPr>
          <w:color w:val="000000" w:themeColor="text1"/>
          <w:lang w:val="en-GB"/>
        </w:rPr>
        <w:t>HTCI a</w:t>
      </w:r>
      <w:r w:rsidR="001B55A3" w:rsidRPr="00A1480B">
        <w:rPr>
          <w:color w:val="auto"/>
          <w:lang w:val="en-GB"/>
        </w:rPr>
        <w:t xml:space="preserve">nd </w:t>
      </w:r>
      <w:r w:rsidR="001B55A3">
        <w:rPr>
          <w:color w:val="auto"/>
          <w:lang w:val="en-GB"/>
        </w:rPr>
        <w:t>CI</w:t>
      </w:r>
      <w:r w:rsidR="001B55A3" w:rsidRPr="00A1480B">
        <w:rPr>
          <w:color w:val="auto"/>
          <w:lang w:val="en-GB"/>
        </w:rPr>
        <w:t xml:space="preserve"> and (I) target-OAR distance</w:t>
      </w:r>
      <w:r w:rsidR="001B55A3">
        <w:rPr>
          <w:color w:val="auto"/>
          <w:lang w:val="en-GB"/>
        </w:rPr>
        <w:t>s</w:t>
      </w:r>
      <w:r w:rsidR="001B55A3" w:rsidRPr="00A1480B">
        <w:rPr>
          <w:color w:val="auto"/>
          <w:lang w:val="en-GB"/>
        </w:rPr>
        <w:t xml:space="preserve">. </w:t>
      </w:r>
    </w:p>
    <w:p w14:paraId="0B1B43CD" w14:textId="58C2CD64" w:rsidR="00EA03EE" w:rsidRPr="00A64E91" w:rsidRDefault="00EA03EE" w:rsidP="001B55A3">
      <w:pPr>
        <w:pStyle w:val="Bijschrift"/>
        <w:jc w:val="both"/>
        <w:rPr>
          <w:lang w:val="en-GB"/>
        </w:rPr>
      </w:pPr>
    </w:p>
    <w:sectPr w:rsidR="00EA03EE" w:rsidRPr="00A64E9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Noortwijk, R. van (Renske)" w:date="2025-11-24T11:50:00Z" w:initials="Rv">
    <w:p w14:paraId="16E3283F" w14:textId="77777777" w:rsidR="00FE4B03" w:rsidRDefault="00FE4B03" w:rsidP="00FE4B03">
      <w:pPr>
        <w:pStyle w:val="Tekstopmerking"/>
      </w:pPr>
      <w:r>
        <w:rPr>
          <w:rStyle w:val="Verwijzingopmerking"/>
        </w:rPr>
        <w:annotationRef/>
      </w:r>
      <w:r>
        <w:t>R2.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6E3283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EDBDDEB" w16cex:dateUtc="2025-11-24T1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6E3283F" w16cid:durableId="6EDBDDE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30592" w14:textId="77777777" w:rsidR="007B5CAF" w:rsidRDefault="007B5CAF">
      <w:pPr>
        <w:spacing w:after="0" w:line="240" w:lineRule="auto"/>
      </w:pPr>
      <w:r>
        <w:separator/>
      </w:r>
    </w:p>
  </w:endnote>
  <w:endnote w:type="continuationSeparator" w:id="0">
    <w:p w14:paraId="5AC64267" w14:textId="77777777" w:rsidR="007B5CAF" w:rsidRDefault="007B5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9618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6C646" w14:textId="77777777" w:rsidR="00562F45" w:rsidRDefault="00A64E91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9162A4" w14:textId="77777777" w:rsidR="00562F45" w:rsidRDefault="00562F4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27525" w14:textId="77777777" w:rsidR="007B5CAF" w:rsidRDefault="007B5CAF">
      <w:pPr>
        <w:spacing w:after="0" w:line="240" w:lineRule="auto"/>
      </w:pPr>
      <w:r>
        <w:separator/>
      </w:r>
    </w:p>
  </w:footnote>
  <w:footnote w:type="continuationSeparator" w:id="0">
    <w:p w14:paraId="16FBB8E4" w14:textId="77777777" w:rsidR="007B5CAF" w:rsidRDefault="007B5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E3CAC" w14:textId="77777777" w:rsidR="00562F45" w:rsidRDefault="00562F45">
    <w:pPr>
      <w:pStyle w:val="Koptekst"/>
      <w:jc w:val="right"/>
    </w:pPr>
  </w:p>
  <w:p w14:paraId="16DA6CDA" w14:textId="77777777" w:rsidR="00562F45" w:rsidRDefault="00562F45">
    <w:pPr>
      <w:pStyle w:val="Kopteks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oortwijk, R. van (Renske)">
    <w15:presenceInfo w15:providerId="AD" w15:userId="S::r.vannoortwijk@umcutrecht.nl::88e6afb3-591f-4060-9387-04d9ad36b9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91"/>
    <w:rsid w:val="00086E7D"/>
    <w:rsid w:val="00150E65"/>
    <w:rsid w:val="001B55A3"/>
    <w:rsid w:val="00274B34"/>
    <w:rsid w:val="002D212E"/>
    <w:rsid w:val="002E176E"/>
    <w:rsid w:val="004E2026"/>
    <w:rsid w:val="00562F45"/>
    <w:rsid w:val="007B5CAF"/>
    <w:rsid w:val="0091549E"/>
    <w:rsid w:val="00A64E91"/>
    <w:rsid w:val="00AE54DF"/>
    <w:rsid w:val="00C74B27"/>
    <w:rsid w:val="00D03187"/>
    <w:rsid w:val="00EA03EE"/>
    <w:rsid w:val="00EE52F3"/>
    <w:rsid w:val="00FE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3C1B83"/>
  <w15:chartTrackingRefBased/>
  <w15:docId w15:val="{9479EC9A-030D-4A03-9991-DE51BB40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4E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64E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A6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64E91"/>
  </w:style>
  <w:style w:type="paragraph" w:styleId="Voettekst">
    <w:name w:val="footer"/>
    <w:basedOn w:val="Standaard"/>
    <w:link w:val="VoettekstChar"/>
    <w:uiPriority w:val="99"/>
    <w:unhideWhenUsed/>
    <w:rsid w:val="00A64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64E91"/>
  </w:style>
  <w:style w:type="character" w:styleId="Verwijzingopmerking">
    <w:name w:val="annotation reference"/>
    <w:basedOn w:val="Standaardalinea-lettertype"/>
    <w:uiPriority w:val="99"/>
    <w:semiHidden/>
    <w:unhideWhenUsed/>
    <w:rsid w:val="002D21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D21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D21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21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212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E4B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48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wijk, R. van (Renske)</dc:creator>
  <cp:keywords/>
  <dc:description/>
  <cp:lastModifiedBy>Noortwijk, R. van (Renske)</cp:lastModifiedBy>
  <cp:revision>2</cp:revision>
  <dcterms:created xsi:type="dcterms:W3CDTF">2025-11-24T10:50:00Z</dcterms:created>
  <dcterms:modified xsi:type="dcterms:W3CDTF">2025-11-24T10:50:00Z</dcterms:modified>
</cp:coreProperties>
</file>